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FA2" w:rsidRDefault="00B03FA2" w:rsidP="00B03FA2">
      <w:pPr>
        <w:pStyle w:val="Caption"/>
        <w:keepNext/>
        <w:spacing w:before="60"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Influence of zinc on the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ZIP4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ene region methylation in the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jejunal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epithelium of piglets.</w:t>
      </w:r>
    </w:p>
    <w:tbl>
      <w:tblPr>
        <w:tblW w:w="12015" w:type="dxa"/>
        <w:jc w:val="center"/>
        <w:tblInd w:w="-10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1258"/>
        <w:gridCol w:w="1799"/>
        <w:gridCol w:w="1050"/>
        <w:gridCol w:w="1051"/>
        <w:gridCol w:w="1050"/>
        <w:gridCol w:w="1051"/>
        <w:gridCol w:w="1050"/>
        <w:gridCol w:w="1051"/>
        <w:gridCol w:w="1405"/>
      </w:tblGrid>
      <w:tr w:rsidR="00B03FA2" w:rsidTr="00B03FA2">
        <w:trPr>
          <w:trHeight w:val="283"/>
          <w:jc w:val="center"/>
        </w:trPr>
        <w:tc>
          <w:tcPr>
            <w:tcW w:w="12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on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IP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region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ding perio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eeks</w:t>
            </w:r>
          </w:p>
        </w:tc>
        <w:tc>
          <w:tcPr>
            <w:tcW w:w="63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 methylation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diet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Zn</w:t>
            </w:r>
            <w:proofErr w:type="spellEnd"/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Zn</w:t>
            </w:r>
            <w:proofErr w:type="spellEnd"/>
          </w:p>
        </w:tc>
        <w:tc>
          <w:tcPr>
            <w:tcW w:w="21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Zn</w:t>
            </w:r>
            <w:proofErr w:type="spellEnd"/>
          </w:p>
        </w:tc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SMean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SMean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SMean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40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4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´-Region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75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5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 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1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5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 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63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 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 0.021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7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 0.005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85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6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7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7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 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 0.025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4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 1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7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 2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8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735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 2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3·1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4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B03FA2" w:rsidTr="00B03FA2">
        <w:trPr>
          <w:trHeight w:val="283"/>
          <w:jc w:val="center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03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 2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03FA2" w:rsidRDefault="00B03FA2">
            <w:pPr>
              <w:spacing w:before="60" w:after="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</w:tbl>
    <w:p w:rsidR="009010C3" w:rsidRPr="00B03FA2" w:rsidRDefault="00B03FA2" w:rsidP="00B03FA2">
      <w:pPr>
        <w:pStyle w:val="Caption"/>
        <w:keepNext/>
        <w:spacing w:before="60" w:after="0" w:line="276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hown is the influence of dietary zinc concentrations on the methylation status of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 regulatory regions of the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IP4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ene in the epithelium of the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jejunal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testine of piglets fed the different zinc </w:t>
      </w:r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diets.</w:t>
      </w:r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bbreviations: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LZn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low dietary zinc = 57 mg zinc/kg feed, 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 Week1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 = 8, 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 Week4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 = 9;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NZn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normal dietary zinc = 164 mg zinc/kg feed, 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 Week1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 = 8, 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 Week4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 = 10;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HZn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high dietary zinc = 2,425 mg zinc/kg feed, 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 Week1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 = 8, 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 Week4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 = 10. </w:t>
      </w:r>
      <w:proofErr w:type="spellStart"/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a,</w:t>
      </w:r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Labelled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ans with different letters in a row are si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gnificantly different (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&lt; 0.05). </w:t>
      </w:r>
      <w:proofErr w:type="spellStart"/>
      <w:proofErr w:type="gramStart"/>
      <w:r>
        <w:rPr>
          <w:rFonts w:ascii="Times New Roman" w:hAnsi="Times New Roman" w:cs="Times New Roman"/>
          <w:b w:val="0"/>
          <w:i/>
          <w:color w:val="auto"/>
          <w:sz w:val="24"/>
          <w:szCs w:val="24"/>
          <w:vertAlign w:val="superscript"/>
        </w:rPr>
        <w:t>a.b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Labelled</w:t>
      </w:r>
      <w:proofErr w:type="spellEnd"/>
      <w:proofErr w:type="gram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ans with different letters in a row are different by trend (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 ≤ 0.1).</w:t>
      </w:r>
    </w:p>
    <w:sectPr w:rsidR="009010C3" w:rsidRPr="00B03FA2" w:rsidSect="00B03FA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8C3"/>
    <w:rsid w:val="002568DE"/>
    <w:rsid w:val="002738C3"/>
    <w:rsid w:val="00B03FA2"/>
    <w:rsid w:val="00E4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3FA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3FA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9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589</Characters>
  <Application>Microsoft Office Word</Application>
  <DocSecurity>0</DocSecurity>
  <Lines>13</Lines>
  <Paragraphs>3</Paragraphs>
  <ScaleCrop>false</ScaleCrop>
  <Company>HUB</Company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04T14:23:00Z</dcterms:created>
  <dcterms:modified xsi:type="dcterms:W3CDTF">2015-11-04T14:27:00Z</dcterms:modified>
</cp:coreProperties>
</file>